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yriad Pro Ligh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P6F00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eastAsia="AdvP6F00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Fonts w:eastAsia="AdvP6F00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AdvP6F00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Clinical characteristics</w:t>
      </w: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poor functio</w:t>
      </w: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nal outcomes </w:t>
      </w: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of matched cohort</w:t>
      </w: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eastAsia="Myriad Pro Ligh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tbl>
      <w:tblPr>
        <w:tblW w:w="12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8"/>
        <w:gridCol w:w="2429"/>
        <w:gridCol w:w="1886"/>
        <w:gridCol w:w="1820"/>
      </w:tblGrid>
      <w:tr>
        <w:trPr>
          <w:trHeight w:val="337" w:hRule="atLeast"/>
        </w:trPr>
        <w:tc>
          <w:tcPr>
            <w:tcW w:w="63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AdvP6F00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P6F00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dvP6F00;Segoe Print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AdvP6F00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  <w:tc>
          <w:tcPr>
            <w:tcW w:w="43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eastAsia="SimSu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R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630"/>
              <w:jc w:val="center"/>
              <w:rPr>
                <w:rFonts w:ascii="Times New Roman" w:hAnsi="Times New Roman" w:eastAsia="Myriad Pro Light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Myriad Pro Light" w:cs="Times New Roman" w:ascii="Times New Roman" w:hAnsi="Times New Roman"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Myriad Pro Light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rPr>
          <w:trHeight w:val="307" w:hRule="atLeast"/>
        </w:trPr>
        <w:tc>
          <w:tcPr>
            <w:tcW w:w="63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43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SimSu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&lt;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13.78 (n=35)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78 (n=35)</w:t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SimSu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23" w:hRule="atLeast"/>
        </w:trPr>
        <w:tc>
          <w:tcPr>
            <w:tcW w:w="637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Male (n, %) </w:t>
            </w:r>
          </w:p>
        </w:tc>
        <w:tc>
          <w:tcPr>
            <w:tcW w:w="242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 Pro 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yriad Pro Ligh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 (60.0)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 Pro 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yriad Pro Ligh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3 (65.7)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Myriad Pro 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yriad Pro Ligh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21</w:t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, years, median (IQR)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 Pro 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yriad Pro Ligh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.0 (29.0-63.0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 Pro 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yriad Pro Ligh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9.0 (30.5-70.5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Myriad Pro 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yriad Pro Ligh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13</w:t>
            </w:r>
          </w:p>
        </w:tc>
      </w:tr>
      <w:tr>
        <w:trPr/>
        <w:tc>
          <w:tcPr>
            <w:tcW w:w="12513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1384" w:leader="none"/>
              </w:tabs>
              <w:jc w:val="left"/>
              <w:rPr>
                <w:rFonts w:ascii="Times New Roman" w:hAnsi="Times New Roman" w:eastAsia="Myriad Pro 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etiology (n, %)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                                                     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            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0.621</w:t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ryptogeni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 (34.3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4 (40.0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ymptomati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3 (65.7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1 (60.0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troke etiology of SE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, %)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 (8.6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 (11.4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&gt; 0.999</w:t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nfectious etiology of SE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, %)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 (20.0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 (14.3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26</w:t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ver at onset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, %)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 (34.3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 (25.7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34</w:t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 history of seizures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, %)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4 (40.0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 (37.1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06</w:t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TESS at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E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onset, median (IQR)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.0 (2.0-3.0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.0 (2.0-4.0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09</w:t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ND-IT score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 median (IQR)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 (1.0-2.0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 (1.0-2.0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9</w:t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omorbidities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, %)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 (22.9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4 (40.0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2</w:t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iabetes mellitus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 (5.7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 (11.4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69</w:t>
            </w:r>
          </w:p>
        </w:tc>
      </w:tr>
      <w:tr>
        <w:trPr/>
        <w:tc>
          <w:tcPr>
            <w:tcW w:w="6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PfrbqsAdvTTb5929f4c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revious stroke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 (5.7)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 (11.4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69</w:t>
            </w:r>
          </w:p>
        </w:tc>
      </w:tr>
      <w:tr>
        <w:trPr/>
        <w:tc>
          <w:tcPr>
            <w:tcW w:w="637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CharisSIL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oor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outcomes at discharge 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, %)</w:t>
            </w:r>
            <w:r>
              <w:rPr>
                <w:rFonts w:eastAsia="PfrbqsAdvTTb5929f4c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 (11.4)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3 (65.7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SimSu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    </w:t>
            </w:r>
            <w:r>
              <w:rPr>
                <w:rFonts w:eastAsia="SimSun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&lt; 0.001</w:t>
            </w:r>
          </w:p>
        </w:tc>
      </w:tr>
    </w:tbl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PfrbqsAdvTTb5929f4c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IQR, i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nterquartile range</w:t>
      </w:r>
      <w:r>
        <w:rPr>
          <w:rFonts w:eastAsia="PfrbqsAdvTTb5929f4c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eastAsia="QbvbpsAdvTTe45e47d2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SE, </w:t>
      </w:r>
      <w:r>
        <w:rPr>
          <w:rFonts w:eastAsia="QbvbpsAdvTTe45e47d2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eastAsia="QbvbpsAdvTTe45e47d2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tatus epilepticus;</w:t>
      </w:r>
      <w:r>
        <w:rPr>
          <w:rFonts w:eastAsia="QbvbpsAdvTTe45e47d2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STESS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s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tatus 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e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pilepticus 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everity 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core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; END-IT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, e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ncephalitis-NCSE-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d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iazepam resistance-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i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mage 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abnormalities-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racheal intubation</w:t>
      </w:r>
      <w:r>
        <w:rPr>
          <w:rFonts w:eastAsia="CharisSIL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; M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R, monocyte-to-albumin ratio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20540" w:h="15840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Times New Roman">
    <w:charset w:val="a1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SimSun" w:cs="Courier New"/>
      <w:color w:val="000000"/>
      <w:sz w:val="20"/>
      <w:szCs w:val="24"/>
      <w:lang w:val="en-US" w:eastAsia="zh-CN" w:bidi="hi-IN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Courier New" w:hAnsi="Courier New" w:eastAsia="SimSun" w:cs="Courier New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Courier New" w:hAnsi="Courier New" w:eastAsia="SimSun" w:cs="Courier New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Courier New" w:hAnsi="Courier New" w:eastAsia="SimSun" w:cs="Courier New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essie</dc:creator>
  <dc:description/>
  <dc:language>en-US</dc:language>
  <cp:lastModifiedBy>付洁</cp:lastModifiedBy>
  <dcterms:modified xsi:type="dcterms:W3CDTF">2025-12-27T23:45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03F631B6B94A9DA4C2105913AD6016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